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69CF0" w14:textId="77777777" w:rsidR="00732827" w:rsidRPr="00675B0D" w:rsidRDefault="00732827" w:rsidP="00732827">
      <w:pPr>
        <w:rPr>
          <w:rFonts w:cstheme="minorHAnsi"/>
          <w:b/>
          <w:bCs/>
          <w:sz w:val="24"/>
          <w:szCs w:val="24"/>
        </w:rPr>
      </w:pPr>
      <w:r w:rsidRPr="00675B0D">
        <w:rPr>
          <w:rStyle w:val="Hyperlink"/>
          <w:rFonts w:cstheme="minorHAnsi"/>
          <w:b/>
          <w:bCs/>
          <w:color w:val="auto"/>
          <w:sz w:val="24"/>
          <w:szCs w:val="24"/>
          <w:u w:val="none"/>
        </w:rPr>
        <w:t>Supplementary Materials</w:t>
      </w:r>
    </w:p>
    <w:p w14:paraId="28FF880B" w14:textId="77777777" w:rsidR="00732827" w:rsidRPr="002D376D" w:rsidRDefault="00732827" w:rsidP="00732827">
      <w:pPr>
        <w:spacing w:line="276" w:lineRule="auto"/>
      </w:pPr>
      <w:r>
        <w:rPr>
          <w:b/>
          <w:bCs/>
        </w:rPr>
        <w:t xml:space="preserve">Supplementary Table 1. </w:t>
      </w:r>
      <w:r>
        <w:t xml:space="preserve">Similarities and Differences Between Included Studi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32827" w14:paraId="77E95BA2" w14:textId="77777777" w:rsidTr="005C33EF">
        <w:trPr>
          <w:trHeight w:val="20"/>
        </w:trPr>
        <w:tc>
          <w:tcPr>
            <w:tcW w:w="2254" w:type="dxa"/>
          </w:tcPr>
          <w:p w14:paraId="6E12D434" w14:textId="77777777" w:rsidR="00732827" w:rsidRDefault="00732827" w:rsidP="005C33EF"/>
          <w:p w14:paraId="6363B04C" w14:textId="77777777" w:rsidR="00732827" w:rsidRDefault="00732827" w:rsidP="005C33EF"/>
        </w:tc>
        <w:tc>
          <w:tcPr>
            <w:tcW w:w="2254" w:type="dxa"/>
          </w:tcPr>
          <w:p w14:paraId="026F328C" w14:textId="77777777" w:rsidR="00732827" w:rsidRPr="00076BBE" w:rsidRDefault="00732827" w:rsidP="005C33EF">
            <w:pPr>
              <w:rPr>
                <w:b/>
                <w:bCs/>
              </w:rPr>
            </w:pPr>
            <w:r w:rsidRPr="00076BBE">
              <w:rPr>
                <w:b/>
                <w:bCs/>
              </w:rPr>
              <w:t>Population Characteristics</w:t>
            </w:r>
          </w:p>
        </w:tc>
        <w:tc>
          <w:tcPr>
            <w:tcW w:w="2254" w:type="dxa"/>
          </w:tcPr>
          <w:p w14:paraId="7EF2DDA7" w14:textId="77777777" w:rsidR="00732827" w:rsidRPr="00076BBE" w:rsidRDefault="00732827" w:rsidP="005C33EF">
            <w:pPr>
              <w:rPr>
                <w:b/>
                <w:bCs/>
              </w:rPr>
            </w:pPr>
            <w:r w:rsidRPr="00076BBE">
              <w:rPr>
                <w:b/>
                <w:bCs/>
              </w:rPr>
              <w:t>Definitions</w:t>
            </w:r>
          </w:p>
        </w:tc>
        <w:tc>
          <w:tcPr>
            <w:tcW w:w="2254" w:type="dxa"/>
          </w:tcPr>
          <w:p w14:paraId="462E43BC" w14:textId="77777777" w:rsidR="00732827" w:rsidRPr="00076BBE" w:rsidRDefault="00732827" w:rsidP="005C33EF">
            <w:pPr>
              <w:rPr>
                <w:b/>
                <w:bCs/>
              </w:rPr>
            </w:pPr>
            <w:r w:rsidRPr="00076BBE">
              <w:rPr>
                <w:b/>
                <w:bCs/>
              </w:rPr>
              <w:t>Type of Study</w:t>
            </w:r>
          </w:p>
        </w:tc>
      </w:tr>
      <w:tr w:rsidR="00732827" w14:paraId="237D2D2D" w14:textId="77777777" w:rsidTr="005C33EF">
        <w:trPr>
          <w:trHeight w:val="20"/>
        </w:trPr>
        <w:tc>
          <w:tcPr>
            <w:tcW w:w="2254" w:type="dxa"/>
          </w:tcPr>
          <w:p w14:paraId="4E6D5BF9" w14:textId="77777777" w:rsidR="00732827" w:rsidRPr="00076BBE" w:rsidRDefault="00732827" w:rsidP="005C33EF">
            <w:pPr>
              <w:rPr>
                <w:b/>
                <w:bCs/>
              </w:rPr>
            </w:pPr>
            <w:r w:rsidRPr="00076BBE">
              <w:rPr>
                <w:b/>
                <w:bCs/>
              </w:rPr>
              <w:t>Similarities</w:t>
            </w:r>
          </w:p>
        </w:tc>
        <w:tc>
          <w:tcPr>
            <w:tcW w:w="2254" w:type="dxa"/>
          </w:tcPr>
          <w:p w14:paraId="546E3EB1" w14:textId="77777777" w:rsidR="00732827" w:rsidRDefault="00732827" w:rsidP="005C33EF">
            <w:r>
              <w:t xml:space="preserve">Most </w:t>
            </w:r>
            <w:r w:rsidRPr="006D312D">
              <w:t>studies</w:t>
            </w:r>
            <w:r>
              <w:t xml:space="preserve"> focused on </w:t>
            </w:r>
            <w:r w:rsidRPr="006D312D">
              <w:t xml:space="preserve">women </w:t>
            </w:r>
            <w:r>
              <w:t xml:space="preserve">in the menopausal age range </w:t>
            </w:r>
            <w:r w:rsidRPr="006D312D">
              <w:t xml:space="preserve">(An et al., 2022; Blackmore et al., 2008; </w:t>
            </w:r>
            <w:proofErr w:type="spellStart"/>
            <w:r w:rsidRPr="006D312D">
              <w:t>Gojdz</w:t>
            </w:r>
            <w:proofErr w:type="spellEnd"/>
            <w:r w:rsidRPr="006D312D">
              <w:t xml:space="preserve"> et al., 2013; Hunt et al., 1987; Kim </w:t>
            </w:r>
            <w:r>
              <w:t xml:space="preserve">Ji-Su </w:t>
            </w:r>
            <w:r w:rsidRPr="006D312D">
              <w:t xml:space="preserve">et al., 2021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et al., 2023; Murphy et al., 2013</w:t>
            </w:r>
            <w:r>
              <w:t xml:space="preserve">; </w:t>
            </w:r>
            <w:r w:rsidRPr="006D312D">
              <w:t>Nakanishi et al., 2023</w:t>
            </w:r>
            <w:r>
              <w:t xml:space="preserve">; Pinto-Meza et al., 2006; Ryu et al., 2022; </w:t>
            </w:r>
            <w:proofErr w:type="spellStart"/>
            <w:r>
              <w:t>Schairer</w:t>
            </w:r>
            <w:proofErr w:type="spellEnd"/>
            <w:r>
              <w:t xml:space="preserve"> et al., 1997; </w:t>
            </w:r>
            <w:proofErr w:type="spellStart"/>
            <w:r>
              <w:t>Studd</w:t>
            </w:r>
            <w:proofErr w:type="spellEnd"/>
            <w:r>
              <w:t>, 2014</w:t>
            </w:r>
            <w:r w:rsidRPr="006D312D">
              <w:t>).</w:t>
            </w:r>
          </w:p>
          <w:p w14:paraId="2467E0F9" w14:textId="77777777" w:rsidR="00732827" w:rsidRDefault="00732827" w:rsidP="005C33EF"/>
          <w:p w14:paraId="402E6DAC" w14:textId="77777777" w:rsidR="00732827" w:rsidRDefault="00732827" w:rsidP="005C33EF"/>
          <w:p w14:paraId="503248AF" w14:textId="77777777" w:rsidR="00732827" w:rsidRDefault="00732827" w:rsidP="005C33EF">
            <w:r>
              <w:t xml:space="preserve">Most studies did not consider socioeconomic and cultural factors and their effect on menopause (Blackmore et al., 2008; Hunt et al., 1987; Kim Ji-Su et al., 2021; </w:t>
            </w:r>
            <w:proofErr w:type="spellStart"/>
            <w:r>
              <w:t>Kornstein</w:t>
            </w:r>
            <w:proofErr w:type="spellEnd"/>
            <w:r>
              <w:t xml:space="preserve"> et al., 2010; Pinto-Meza et al., 2006; </w:t>
            </w:r>
            <w:r w:rsidRPr="006D312D">
              <w:t>Ryu et al., 2022</w:t>
            </w:r>
            <w:r>
              <w:t xml:space="preserve">; </w:t>
            </w:r>
            <w:proofErr w:type="spellStart"/>
            <w:r>
              <w:t>Schairer</w:t>
            </w:r>
            <w:proofErr w:type="spellEnd"/>
            <w:r>
              <w:t xml:space="preserve"> et al., 1997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Studd</w:t>
            </w:r>
            <w:proofErr w:type="spellEnd"/>
            <w:r>
              <w:t xml:space="preserve">, 2014; </w:t>
            </w:r>
            <w:proofErr w:type="spellStart"/>
            <w:r>
              <w:t>Usall</w:t>
            </w:r>
            <w:proofErr w:type="spellEnd"/>
            <w:r>
              <w:t xml:space="preserve"> et al., 2009; Weiss et al., 2016; Won et al., 2016).</w:t>
            </w:r>
          </w:p>
          <w:p w14:paraId="341B3C50" w14:textId="77777777" w:rsidR="00732827" w:rsidRDefault="00732827" w:rsidP="005C33EF"/>
          <w:p w14:paraId="13E5A1A1" w14:textId="77777777" w:rsidR="00732827" w:rsidRPr="006D312D" w:rsidRDefault="00732827" w:rsidP="005C33EF"/>
          <w:p w14:paraId="6B766BC9" w14:textId="77777777" w:rsidR="00732827" w:rsidRDefault="00732827" w:rsidP="005C33EF">
            <w:r>
              <w:t xml:space="preserve">Most of the studies did explore pre-existing health conditions and their effect on menopause-related health outcomes, including alcohol use (An et al., 2022), psychiatric </w:t>
            </w:r>
            <w:r>
              <w:lastRenderedPageBreak/>
              <w:t xml:space="preserve">conditions (Blackmore et al., 2008; Hunt et al., 1987; Nakanishi et al., 2023; </w:t>
            </w:r>
            <w:proofErr w:type="spellStart"/>
            <w:r>
              <w:t>Schairer</w:t>
            </w:r>
            <w:proofErr w:type="spellEnd"/>
            <w:r>
              <w:t xml:space="preserve"> et al., 1997; </w:t>
            </w:r>
            <w:proofErr w:type="spellStart"/>
            <w:r>
              <w:t>Usall</w:t>
            </w:r>
            <w:proofErr w:type="spellEnd"/>
            <w:r>
              <w:t xml:space="preserve"> et al., 2009; Weiss et al., 2016; Won et al., 2016), and physical health conditions (Ryu et al., 2022; </w:t>
            </w:r>
            <w:proofErr w:type="spellStart"/>
            <w:r>
              <w:t>Sherr</w:t>
            </w:r>
            <w:proofErr w:type="spellEnd"/>
            <w:r>
              <w:t xml:space="preserve"> et al., 2016).</w:t>
            </w:r>
          </w:p>
        </w:tc>
        <w:tc>
          <w:tcPr>
            <w:tcW w:w="2254" w:type="dxa"/>
          </w:tcPr>
          <w:p w14:paraId="3911F71B" w14:textId="77777777" w:rsidR="00732827" w:rsidRDefault="00732827" w:rsidP="005C33EF">
            <w:r>
              <w:lastRenderedPageBreak/>
              <w:t xml:space="preserve">All studies gave clear definitions of menopause as being the cessation of menstrual periods after one year </w:t>
            </w:r>
            <w:r w:rsidRPr="006D312D">
              <w:t xml:space="preserve">(An et al., 2022; Blackmore et al., 2008; </w:t>
            </w:r>
            <w:proofErr w:type="spellStart"/>
            <w:r w:rsidRPr="006D312D">
              <w:t>Gojdz</w:t>
            </w:r>
            <w:proofErr w:type="spellEnd"/>
            <w:r w:rsidRPr="006D312D">
              <w:t xml:space="preserve"> et al., 2013; Hunt et al., 1987; Kim </w:t>
            </w:r>
            <w:r>
              <w:t xml:space="preserve">Ji-Su </w:t>
            </w:r>
            <w:r w:rsidRPr="006D312D">
              <w:t xml:space="preserve">et al., 2021; </w:t>
            </w:r>
            <w:proofErr w:type="spellStart"/>
            <w:r w:rsidRPr="006D312D">
              <w:t>Kornstein</w:t>
            </w:r>
            <w:proofErr w:type="spellEnd"/>
            <w:r w:rsidRPr="006D312D">
              <w:t xml:space="preserve"> et al., 2010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et al., 2023; Murphy et al., 2013</w:t>
            </w:r>
            <w:r>
              <w:t xml:space="preserve">; </w:t>
            </w:r>
            <w:r w:rsidRPr="006D312D">
              <w:t>Nakanishi et al., 2023</w:t>
            </w:r>
            <w:r>
              <w:t xml:space="preserve">; Pinto-Meza et al., 2006; Ryu et al., 2022; </w:t>
            </w:r>
            <w:proofErr w:type="spellStart"/>
            <w:r>
              <w:t>Schairer</w:t>
            </w:r>
            <w:proofErr w:type="spellEnd"/>
            <w:r>
              <w:t xml:space="preserve"> et al., 1997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Studd</w:t>
            </w:r>
            <w:proofErr w:type="spellEnd"/>
            <w:r>
              <w:t xml:space="preserve">, 2014; </w:t>
            </w:r>
            <w:proofErr w:type="spellStart"/>
            <w:r>
              <w:t>Usall</w:t>
            </w:r>
            <w:proofErr w:type="spellEnd"/>
            <w:r>
              <w:t xml:space="preserve"> et al., 2009; Weiss et al., 2016; Won et al., 2016</w:t>
            </w:r>
            <w:r w:rsidRPr="006D312D">
              <w:t>).</w:t>
            </w:r>
          </w:p>
          <w:p w14:paraId="01418EAB" w14:textId="77777777" w:rsidR="00732827" w:rsidRDefault="00732827" w:rsidP="005C33EF"/>
          <w:p w14:paraId="4B0AF104" w14:textId="77777777" w:rsidR="00732827" w:rsidRPr="006D312D" w:rsidRDefault="00732827" w:rsidP="005C33EF"/>
          <w:p w14:paraId="7DCCF773" w14:textId="77777777" w:rsidR="00732827" w:rsidRDefault="00732827" w:rsidP="005C33EF">
            <w:r>
              <w:t xml:space="preserve">All studies defined suicidality as either thoughts, attempts or completed suicide, with none including </w:t>
            </w:r>
            <w:proofErr w:type="spellStart"/>
            <w:r>
              <w:t>self-harm</w:t>
            </w:r>
            <w:proofErr w:type="spellEnd"/>
            <w:r>
              <w:t xml:space="preserve">/suicidal self-injury </w:t>
            </w:r>
            <w:r w:rsidRPr="006D312D">
              <w:t xml:space="preserve">(An et al., 2022; Blackmore et al., 2008; </w:t>
            </w:r>
            <w:proofErr w:type="spellStart"/>
            <w:r w:rsidRPr="006D312D">
              <w:t>Gojdz</w:t>
            </w:r>
            <w:proofErr w:type="spellEnd"/>
            <w:r w:rsidRPr="006D312D">
              <w:t xml:space="preserve"> et al., 2013; Hunt et al., 1987; Kim </w:t>
            </w:r>
            <w:r>
              <w:t xml:space="preserve">Ji-Su </w:t>
            </w:r>
            <w:r w:rsidRPr="006D312D">
              <w:t xml:space="preserve">et al., 2021; </w:t>
            </w:r>
            <w:proofErr w:type="spellStart"/>
            <w:r w:rsidRPr="006D312D">
              <w:t>Kornstein</w:t>
            </w:r>
            <w:proofErr w:type="spellEnd"/>
            <w:r w:rsidRPr="006D312D">
              <w:t xml:space="preserve"> et al., 2010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et al., 2023; Murphy et al., 2013</w:t>
            </w:r>
            <w:r>
              <w:t xml:space="preserve">; </w:t>
            </w:r>
            <w:r w:rsidRPr="006D312D">
              <w:t>Nakanishi et al., 2023</w:t>
            </w:r>
            <w:r>
              <w:t xml:space="preserve">; Pinto-Meza et al., 2006; Ryu et al., 2022; </w:t>
            </w:r>
            <w:proofErr w:type="spellStart"/>
            <w:r>
              <w:t>Schairer</w:t>
            </w:r>
            <w:proofErr w:type="spellEnd"/>
            <w:r>
              <w:t xml:space="preserve"> et al., 1997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Studd</w:t>
            </w:r>
            <w:proofErr w:type="spellEnd"/>
            <w:r>
              <w:t xml:space="preserve">, 2014; </w:t>
            </w:r>
            <w:proofErr w:type="spellStart"/>
            <w:r>
              <w:t>Usall</w:t>
            </w:r>
            <w:proofErr w:type="spellEnd"/>
            <w:r>
              <w:t xml:space="preserve"> et al., 2009; </w:t>
            </w:r>
            <w:r>
              <w:lastRenderedPageBreak/>
              <w:t>Weiss et al., 2016; Won et al., 2016</w:t>
            </w:r>
            <w:r w:rsidRPr="006D312D">
              <w:t>).</w:t>
            </w:r>
          </w:p>
          <w:p w14:paraId="3B3DE9A5" w14:textId="77777777" w:rsidR="00732827" w:rsidRDefault="00732827" w:rsidP="005C33EF"/>
          <w:p w14:paraId="513923F3" w14:textId="77777777" w:rsidR="00732827" w:rsidRPr="006D312D" w:rsidRDefault="00732827" w:rsidP="005C33EF"/>
          <w:p w14:paraId="18250649" w14:textId="77777777" w:rsidR="00732827" w:rsidRPr="006D312D" w:rsidRDefault="00732827" w:rsidP="005C33EF">
            <w:r>
              <w:t xml:space="preserve">Most studies separated the menopausal transition into two or three stages i.e. </w:t>
            </w:r>
            <w:proofErr w:type="spellStart"/>
            <w:r>
              <w:t>premenopause</w:t>
            </w:r>
            <w:proofErr w:type="spellEnd"/>
            <w:r>
              <w:t xml:space="preserve">, perimenopause and/or </w:t>
            </w:r>
            <w:proofErr w:type="spellStart"/>
            <w:r>
              <w:t>postmenopause</w:t>
            </w:r>
            <w:proofErr w:type="spellEnd"/>
            <w:r>
              <w:t xml:space="preserve"> (An et al., 2022; Blackmore et al., 2008; Hunt et al., 1987; </w:t>
            </w:r>
            <w:proofErr w:type="spellStart"/>
            <w:r>
              <w:t>Kornstein</w:t>
            </w:r>
            <w:proofErr w:type="spellEnd"/>
            <w:r>
              <w:t xml:space="preserve"> et al., 2010; Murphy et al., 2013; Nakanishi et al., 2023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Usall</w:t>
            </w:r>
            <w:proofErr w:type="spellEnd"/>
            <w:r>
              <w:t xml:space="preserve"> et al., 2009; Weiss et al., 2016). </w:t>
            </w:r>
          </w:p>
        </w:tc>
        <w:tc>
          <w:tcPr>
            <w:tcW w:w="2254" w:type="dxa"/>
          </w:tcPr>
          <w:p w14:paraId="5F6ECC4D" w14:textId="77777777" w:rsidR="00732827" w:rsidRDefault="00732827" w:rsidP="005C33EF">
            <w:r w:rsidRPr="006D312D">
              <w:lastRenderedPageBreak/>
              <w:t>Most studies were cross-sectional in design (</w:t>
            </w:r>
            <w:r>
              <w:t xml:space="preserve">An et al., 2022; </w:t>
            </w:r>
            <w:proofErr w:type="spellStart"/>
            <w:r>
              <w:t>Gojdz</w:t>
            </w:r>
            <w:proofErr w:type="spellEnd"/>
            <w:r>
              <w:t xml:space="preserve"> et al., 2013</w:t>
            </w:r>
            <w:r w:rsidRPr="006D312D">
              <w:t xml:space="preserve">; Kim </w:t>
            </w:r>
            <w:r>
              <w:t xml:space="preserve">Ji-Su </w:t>
            </w:r>
            <w:r w:rsidRPr="006D312D">
              <w:t>et al., 20</w:t>
            </w:r>
            <w:r>
              <w:t>21</w:t>
            </w:r>
            <w:r w:rsidRPr="006D312D">
              <w:t>;</w:t>
            </w:r>
            <w:r>
              <w:t xml:space="preserve"> </w:t>
            </w:r>
            <w:proofErr w:type="spellStart"/>
            <w:r>
              <w:t>Kornstein</w:t>
            </w:r>
            <w:proofErr w:type="spellEnd"/>
            <w:r>
              <w:t xml:space="preserve"> et al., 2010; </w:t>
            </w:r>
            <w:proofErr w:type="spellStart"/>
            <w:r>
              <w:t>K</w:t>
            </w:r>
            <w:r w:rsidRPr="007612C7">
              <w:rPr>
                <w:rFonts w:cstheme="minorHAnsi"/>
              </w:rPr>
              <w:t>ułak-Bejda</w:t>
            </w:r>
            <w:proofErr w:type="spellEnd"/>
            <w:r w:rsidRPr="007612C7">
              <w:rPr>
                <w:rFonts w:cstheme="minorHAnsi"/>
              </w:rPr>
              <w:t xml:space="preserve"> et al</w:t>
            </w:r>
            <w:r>
              <w:rPr>
                <w:rFonts w:cstheme="minorHAnsi"/>
              </w:rPr>
              <w:t xml:space="preserve">., 2023; Murphy et al., 2013; Ryu et al., 2022; </w:t>
            </w:r>
            <w:proofErr w:type="spellStart"/>
            <w:r>
              <w:rPr>
                <w:rFonts w:cstheme="minorHAnsi"/>
              </w:rPr>
              <w:t>Sherr</w:t>
            </w:r>
            <w:proofErr w:type="spellEnd"/>
            <w:r>
              <w:rPr>
                <w:rFonts w:cstheme="minorHAnsi"/>
              </w:rPr>
              <w:t xml:space="preserve"> er al., 2016; </w:t>
            </w:r>
            <w:proofErr w:type="spellStart"/>
            <w:r w:rsidRPr="006D312D">
              <w:t>Studd</w:t>
            </w:r>
            <w:proofErr w:type="spellEnd"/>
            <w:r w:rsidRPr="006D312D">
              <w:t xml:space="preserve">, 2014; </w:t>
            </w:r>
            <w:proofErr w:type="spellStart"/>
            <w:r w:rsidRPr="006D312D">
              <w:t>Usall</w:t>
            </w:r>
            <w:proofErr w:type="spellEnd"/>
            <w:r w:rsidRPr="006D312D">
              <w:t xml:space="preserve"> et al., 2009</w:t>
            </w:r>
            <w:r>
              <w:t>; Weiss et al., 2016; Won et al., 2016</w:t>
            </w:r>
            <w:r w:rsidRPr="006D312D">
              <w:t>).</w:t>
            </w:r>
          </w:p>
          <w:p w14:paraId="38A07F23" w14:textId="77777777" w:rsidR="00732827" w:rsidRDefault="00732827" w:rsidP="005C33EF"/>
          <w:p w14:paraId="003A4167" w14:textId="77777777" w:rsidR="00732827" w:rsidRDefault="00732827" w:rsidP="005C33EF"/>
          <w:p w14:paraId="55EBBE2B" w14:textId="77777777" w:rsidR="00732827" w:rsidRDefault="00732827" w:rsidP="005C33EF">
            <w:r>
              <w:t xml:space="preserve">Most studies used self-report methods for gathering data on menopausal symptoms and suicidality (An et al., 2010; Blackmore et al., 2008; </w:t>
            </w:r>
            <w:proofErr w:type="spellStart"/>
            <w:r>
              <w:t>Gojdz</w:t>
            </w:r>
            <w:proofErr w:type="spellEnd"/>
            <w:r>
              <w:t xml:space="preserve"> et al., 2013; Hunt et al., 1987; Kim Ji-Su et al., 2021; </w:t>
            </w:r>
            <w:proofErr w:type="spellStart"/>
            <w:r>
              <w:t>Kornstein</w:t>
            </w:r>
            <w:proofErr w:type="spellEnd"/>
            <w:r>
              <w:t xml:space="preserve"> et al., 2010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et al., 2023</w:t>
            </w:r>
            <w:r>
              <w:t xml:space="preserve">; Murphy et al., 2013; Nakanishi dt al., 2023; Pinto-Meza et al., 2006; Ryu et al., 2022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Studd</w:t>
            </w:r>
            <w:proofErr w:type="spellEnd"/>
            <w:r>
              <w:t xml:space="preserve">, 2014; </w:t>
            </w:r>
            <w:proofErr w:type="spellStart"/>
            <w:r>
              <w:t>Usall</w:t>
            </w:r>
            <w:proofErr w:type="spellEnd"/>
            <w:r>
              <w:t xml:space="preserve"> et al., 2009; Weiss et al., 2016; Won et al., 2016).</w:t>
            </w:r>
          </w:p>
          <w:p w14:paraId="4FEB68D7" w14:textId="77777777" w:rsidR="00732827" w:rsidRDefault="00732827" w:rsidP="005C33EF"/>
          <w:p w14:paraId="1521D394" w14:textId="77777777" w:rsidR="00732827" w:rsidRPr="006D312D" w:rsidRDefault="00732827" w:rsidP="005C33EF"/>
          <w:p w14:paraId="4DBE9594" w14:textId="77777777" w:rsidR="00732827" w:rsidRDefault="00732827" w:rsidP="005C33EF">
            <w:r>
              <w:t xml:space="preserve">Most studies were observational </w:t>
            </w:r>
            <w:r w:rsidRPr="006D312D">
              <w:t xml:space="preserve">(An et al., 2022; Blackmore et al., 2008; </w:t>
            </w:r>
            <w:proofErr w:type="spellStart"/>
            <w:r w:rsidRPr="006D312D">
              <w:t>Gojdz</w:t>
            </w:r>
            <w:proofErr w:type="spellEnd"/>
            <w:r w:rsidRPr="006D312D">
              <w:t xml:space="preserve"> et al., 2013; Kim </w:t>
            </w:r>
            <w:r>
              <w:t xml:space="preserve">Ji-Su </w:t>
            </w:r>
            <w:r w:rsidRPr="006D312D">
              <w:t xml:space="preserve">et al., 2021; </w:t>
            </w:r>
            <w:proofErr w:type="spellStart"/>
            <w:r w:rsidRPr="006D312D">
              <w:t>Kornstein</w:t>
            </w:r>
            <w:proofErr w:type="spellEnd"/>
            <w:r w:rsidRPr="006D312D">
              <w:t xml:space="preserve"> et al., 2010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</w:t>
            </w:r>
            <w:r w:rsidRPr="006D312D">
              <w:lastRenderedPageBreak/>
              <w:t>et al., 2023; Murphy et al., 2013</w:t>
            </w:r>
            <w:r>
              <w:t xml:space="preserve">; </w:t>
            </w:r>
            <w:r w:rsidRPr="006D312D">
              <w:t>Nakanishi et al., 2023</w:t>
            </w:r>
            <w:r>
              <w:t xml:space="preserve">; Pinto-Meza et al., 2006; Ryu et al., 2022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Usall</w:t>
            </w:r>
            <w:proofErr w:type="spellEnd"/>
            <w:r>
              <w:t xml:space="preserve"> et al., 2009; Weiss et al., 2016; Won et al., 2016</w:t>
            </w:r>
            <w:r w:rsidRPr="006D312D">
              <w:t>).</w:t>
            </w:r>
          </w:p>
        </w:tc>
      </w:tr>
      <w:tr w:rsidR="00732827" w14:paraId="0A41623F" w14:textId="77777777" w:rsidTr="005C33EF">
        <w:trPr>
          <w:trHeight w:val="20"/>
        </w:trPr>
        <w:tc>
          <w:tcPr>
            <w:tcW w:w="2254" w:type="dxa"/>
          </w:tcPr>
          <w:p w14:paraId="143AEC18" w14:textId="77777777" w:rsidR="00732827" w:rsidRPr="00076BBE" w:rsidRDefault="00732827" w:rsidP="005C33EF">
            <w:pPr>
              <w:rPr>
                <w:b/>
                <w:bCs/>
              </w:rPr>
            </w:pPr>
            <w:r w:rsidRPr="00076BBE">
              <w:rPr>
                <w:b/>
                <w:bCs/>
              </w:rPr>
              <w:lastRenderedPageBreak/>
              <w:t>Differences</w:t>
            </w:r>
          </w:p>
        </w:tc>
        <w:tc>
          <w:tcPr>
            <w:tcW w:w="2254" w:type="dxa"/>
          </w:tcPr>
          <w:p w14:paraId="338018E8" w14:textId="77777777" w:rsidR="00732827" w:rsidRDefault="00732827" w:rsidP="005C33EF">
            <w:r>
              <w:t>Age range varied, exploring all ages from 18 onwards (</w:t>
            </w:r>
            <w:proofErr w:type="spellStart"/>
            <w:r>
              <w:t>Kornstein</w:t>
            </w:r>
            <w:proofErr w:type="spellEnd"/>
            <w:r>
              <w:t xml:space="preserve"> et al., 2010; </w:t>
            </w:r>
            <w:proofErr w:type="spellStart"/>
            <w:r>
              <w:t>Sherr</w:t>
            </w:r>
            <w:proofErr w:type="spellEnd"/>
            <w:r>
              <w:t xml:space="preserve"> et al., 2016; </w:t>
            </w:r>
            <w:proofErr w:type="spellStart"/>
            <w:r>
              <w:t>Usall</w:t>
            </w:r>
            <w:proofErr w:type="spellEnd"/>
            <w:r>
              <w:t xml:space="preserve"> et al., 2009; Weiss et al., 2016; Won et al., 2016).</w:t>
            </w:r>
          </w:p>
          <w:p w14:paraId="54483AFF" w14:textId="77777777" w:rsidR="00732827" w:rsidRDefault="00732827" w:rsidP="005C33EF"/>
          <w:p w14:paraId="720C23BF" w14:textId="77777777" w:rsidR="00732827" w:rsidRDefault="00732827" w:rsidP="005C33EF"/>
          <w:p w14:paraId="56C451CB" w14:textId="77777777" w:rsidR="00732827" w:rsidRDefault="00732827" w:rsidP="005C33EF">
            <w:r>
              <w:t>Some</w:t>
            </w:r>
            <w:r w:rsidRPr="006D312D">
              <w:t xml:space="preserve"> studies </w:t>
            </w:r>
            <w:r>
              <w:t xml:space="preserve">did </w:t>
            </w:r>
            <w:r w:rsidRPr="006D312D">
              <w:t xml:space="preserve">consider the impact of socioeconomic </w:t>
            </w:r>
            <w:r>
              <w:t>and cultural factors</w:t>
            </w:r>
            <w:r w:rsidRPr="006D312D">
              <w:t xml:space="preserve"> on </w:t>
            </w:r>
            <w:r>
              <w:t xml:space="preserve">menopause-related </w:t>
            </w:r>
            <w:r w:rsidRPr="006D312D">
              <w:t>health outcomes</w:t>
            </w:r>
            <w:r>
              <w:t>, including social support</w:t>
            </w:r>
            <w:r w:rsidRPr="006D312D">
              <w:t xml:space="preserve"> (An et al., 2022</w:t>
            </w:r>
            <w:r>
              <w:t xml:space="preserve">; </w:t>
            </w:r>
            <w:proofErr w:type="spellStart"/>
            <w:r>
              <w:t>K</w:t>
            </w:r>
            <w:r w:rsidRPr="007612C7">
              <w:rPr>
                <w:rFonts w:cstheme="minorHAnsi"/>
              </w:rPr>
              <w:t>ułak-Bejda</w:t>
            </w:r>
            <w:proofErr w:type="spellEnd"/>
            <w:r w:rsidRPr="007612C7">
              <w:rPr>
                <w:rFonts w:cstheme="minorHAnsi"/>
              </w:rPr>
              <w:t xml:space="preserve"> et al</w:t>
            </w:r>
            <w:r>
              <w:rPr>
                <w:rFonts w:cstheme="minorHAnsi"/>
              </w:rPr>
              <w:t xml:space="preserve">., 2023; </w:t>
            </w:r>
            <w:r>
              <w:t>Murphy et al., 2013; Nakanishi et al., 2023) and self-perception (</w:t>
            </w:r>
            <w:proofErr w:type="spellStart"/>
            <w:r>
              <w:t>Gojdz</w:t>
            </w:r>
            <w:proofErr w:type="spellEnd"/>
            <w:r>
              <w:t xml:space="preserve"> et al., 2013).</w:t>
            </w:r>
          </w:p>
          <w:p w14:paraId="4482B8E1" w14:textId="77777777" w:rsidR="00732827" w:rsidRDefault="00732827" w:rsidP="005C33EF"/>
          <w:p w14:paraId="65FB6B4C" w14:textId="77777777" w:rsidR="00732827" w:rsidRDefault="00732827" w:rsidP="005C33EF"/>
          <w:p w14:paraId="79504176" w14:textId="77777777" w:rsidR="00732827" w:rsidRDefault="00732827" w:rsidP="005C33EF">
            <w:r>
              <w:t xml:space="preserve">Some of the studies did not look at comorbidities and </w:t>
            </w:r>
            <w:r>
              <w:lastRenderedPageBreak/>
              <w:t>their effect on menopause (</w:t>
            </w:r>
            <w:proofErr w:type="spellStart"/>
            <w:r>
              <w:t>Gojdz</w:t>
            </w:r>
            <w:proofErr w:type="spellEnd"/>
            <w:r>
              <w:t xml:space="preserve"> et al., 2013; Kim Ji-Su et al., 2021; </w:t>
            </w:r>
            <w:proofErr w:type="spellStart"/>
            <w:r>
              <w:t>Kornstein</w:t>
            </w:r>
            <w:proofErr w:type="spellEnd"/>
            <w:r>
              <w:t xml:space="preserve"> et al., 2010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et al., 2023</w:t>
            </w:r>
            <w:r>
              <w:t xml:space="preserve">; Murphy et al., 2103; Pinto-Meza et al., 2006; </w:t>
            </w:r>
            <w:proofErr w:type="spellStart"/>
            <w:r>
              <w:t>Studd</w:t>
            </w:r>
            <w:proofErr w:type="spellEnd"/>
            <w:r>
              <w:t>, 2014).</w:t>
            </w:r>
          </w:p>
          <w:p w14:paraId="16EC3991" w14:textId="77777777" w:rsidR="00732827" w:rsidRDefault="00732827" w:rsidP="005C33EF"/>
        </w:tc>
        <w:tc>
          <w:tcPr>
            <w:tcW w:w="2254" w:type="dxa"/>
          </w:tcPr>
          <w:p w14:paraId="7F692027" w14:textId="77777777" w:rsidR="00732827" w:rsidRDefault="00732827" w:rsidP="005C33EF">
            <w:r>
              <w:lastRenderedPageBreak/>
              <w:t>Some studies only included one menopausal stage (</w:t>
            </w:r>
            <w:proofErr w:type="spellStart"/>
            <w:r>
              <w:t>Gojdz</w:t>
            </w:r>
            <w:proofErr w:type="spellEnd"/>
            <w:r>
              <w:t xml:space="preserve"> et al., 2013</w:t>
            </w:r>
            <w:r w:rsidRPr="006D312D">
              <w:t xml:space="preserve">; </w:t>
            </w:r>
            <w:proofErr w:type="spellStart"/>
            <w:r w:rsidRPr="006D312D">
              <w:t>Kułak-Bejda</w:t>
            </w:r>
            <w:proofErr w:type="spellEnd"/>
            <w:r w:rsidRPr="006D312D">
              <w:t xml:space="preserve"> et al., 2023</w:t>
            </w:r>
            <w:r>
              <w:t xml:space="preserve">; Pinto-Meza et al., 2006; </w:t>
            </w:r>
            <w:proofErr w:type="spellStart"/>
            <w:r>
              <w:t>Schairer</w:t>
            </w:r>
            <w:proofErr w:type="spellEnd"/>
            <w:r>
              <w:t xml:space="preserve"> et al., 1997; </w:t>
            </w:r>
            <w:proofErr w:type="spellStart"/>
            <w:r>
              <w:t>Studd</w:t>
            </w:r>
            <w:proofErr w:type="spellEnd"/>
            <w:r>
              <w:t>, 2014; Won et al., 2016).</w:t>
            </w:r>
          </w:p>
          <w:p w14:paraId="7F036602" w14:textId="77777777" w:rsidR="00732827" w:rsidRDefault="00732827" w:rsidP="005C33EF"/>
          <w:p w14:paraId="406D6605" w14:textId="77777777" w:rsidR="00732827" w:rsidRDefault="00732827" w:rsidP="005C33EF"/>
          <w:p w14:paraId="3FEF9B11" w14:textId="77777777" w:rsidR="00732827" w:rsidRDefault="00732827" w:rsidP="005C33EF">
            <w:r>
              <w:t xml:space="preserve">Few studies mentioned surgically induced menopause (Blackmore et al., 2008; Hunt et al., 1987; </w:t>
            </w:r>
            <w:proofErr w:type="spellStart"/>
            <w:r>
              <w:t>Kornstein</w:t>
            </w:r>
            <w:proofErr w:type="spellEnd"/>
            <w:r>
              <w:t xml:space="preserve"> et al., 2010; Weiss et al., 2016).</w:t>
            </w:r>
          </w:p>
          <w:p w14:paraId="661CBF6E" w14:textId="77777777" w:rsidR="00732827" w:rsidRDefault="00732827" w:rsidP="005C33EF"/>
          <w:p w14:paraId="77E8BA25" w14:textId="77777777" w:rsidR="00732827" w:rsidRDefault="00732827" w:rsidP="005C33EF"/>
          <w:p w14:paraId="363A1FD1" w14:textId="77777777" w:rsidR="00732827" w:rsidRDefault="00732827" w:rsidP="005C33EF">
            <w:r>
              <w:t>Two studies explored the time of life menopause started at i.e. early or natural (Kim Ji-Su et al., 2021; Ryu et al., 2022).</w:t>
            </w:r>
          </w:p>
        </w:tc>
        <w:tc>
          <w:tcPr>
            <w:tcW w:w="2254" w:type="dxa"/>
          </w:tcPr>
          <w:p w14:paraId="6EE370DC" w14:textId="77777777" w:rsidR="00732827" w:rsidRDefault="00732827" w:rsidP="005C33EF">
            <w:r>
              <w:t xml:space="preserve">One was a case series (Blackmore et al., 2008), three </w:t>
            </w:r>
            <w:proofErr w:type="gramStart"/>
            <w:r>
              <w:t>were  prospective</w:t>
            </w:r>
            <w:proofErr w:type="gramEnd"/>
            <w:r>
              <w:t xml:space="preserve"> cohort (Hunt et al., 1987; Pinto-Meza et al., 2006; </w:t>
            </w:r>
            <w:proofErr w:type="spellStart"/>
            <w:r>
              <w:t>Schairer</w:t>
            </w:r>
            <w:proofErr w:type="spellEnd"/>
            <w:r>
              <w:t xml:space="preserve"> et al., 1996) and one was a longitudinal cohort (Nakanishi et al., 2023).</w:t>
            </w:r>
          </w:p>
          <w:p w14:paraId="266DA341" w14:textId="77777777" w:rsidR="00732827" w:rsidRDefault="00732827" w:rsidP="005C33EF"/>
          <w:p w14:paraId="571CCDDA" w14:textId="77777777" w:rsidR="00732827" w:rsidRDefault="00732827" w:rsidP="005C33EF"/>
          <w:p w14:paraId="07120ADA" w14:textId="77777777" w:rsidR="00732827" w:rsidRDefault="00732827" w:rsidP="005C33EF">
            <w:r>
              <w:t>Two studies were post-mortem analyses (</w:t>
            </w:r>
            <w:proofErr w:type="spellStart"/>
            <w:r>
              <w:t>Schairer</w:t>
            </w:r>
            <w:proofErr w:type="spellEnd"/>
            <w:r>
              <w:t xml:space="preserve"> et al. 1997; Hunt et al., 1987).</w:t>
            </w:r>
          </w:p>
          <w:p w14:paraId="5A36FAD3" w14:textId="77777777" w:rsidR="00732827" w:rsidRDefault="00732827" w:rsidP="005C33EF">
            <w:r>
              <w:t xml:space="preserve">Two studies looked at the effect of HRT on suicidality (Hunt et al. 1987; </w:t>
            </w:r>
            <w:proofErr w:type="spellStart"/>
            <w:r>
              <w:t>Schairer</w:t>
            </w:r>
            <w:proofErr w:type="spellEnd"/>
            <w:r>
              <w:t xml:space="preserve"> et al., 1997).</w:t>
            </w:r>
          </w:p>
        </w:tc>
      </w:tr>
    </w:tbl>
    <w:p w14:paraId="0962CC74" w14:textId="77777777" w:rsidR="00732827" w:rsidRDefault="00732827" w:rsidP="00732827">
      <w:pPr>
        <w:spacing w:line="276" w:lineRule="auto"/>
      </w:pPr>
    </w:p>
    <w:p w14:paraId="2E4A2F25" w14:textId="77777777" w:rsidR="00732827" w:rsidRPr="001649D4" w:rsidRDefault="00732827" w:rsidP="00732827">
      <w:pPr>
        <w:spacing w:line="276" w:lineRule="auto"/>
      </w:pPr>
    </w:p>
    <w:p w14:paraId="6EFF7056" w14:textId="77777777" w:rsidR="00732827" w:rsidRPr="001649D4" w:rsidRDefault="00732827" w:rsidP="00732827">
      <w:pPr>
        <w:spacing w:line="276" w:lineRule="auto"/>
      </w:pPr>
    </w:p>
    <w:p w14:paraId="58858189" w14:textId="77777777" w:rsidR="00732827" w:rsidRDefault="00732827" w:rsidP="00732827">
      <w:pPr>
        <w:spacing w:line="276" w:lineRule="auto"/>
        <w:rPr>
          <w:sz w:val="24"/>
          <w:szCs w:val="24"/>
        </w:rPr>
      </w:pPr>
      <w:r w:rsidRPr="009C3E08">
        <w:rPr>
          <w:sz w:val="24"/>
          <w:szCs w:val="24"/>
        </w:rPr>
        <w:t xml:space="preserve"> </w:t>
      </w:r>
    </w:p>
    <w:p w14:paraId="14C74CFF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CE19F83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6B14C5E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4ACB7B94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7B50B6E7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6285A976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CC30349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2061E52F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66A1F17F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6DBA8288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272E7CBD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D7436B4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2E635B47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4B17C00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17EED13D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FDDBE58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38DBFDC0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6AA28909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787019C0" w14:textId="77777777" w:rsidR="00732827" w:rsidRDefault="00732827" w:rsidP="00732827">
      <w:pPr>
        <w:spacing w:line="276" w:lineRule="auto"/>
        <w:rPr>
          <w:sz w:val="24"/>
          <w:szCs w:val="24"/>
        </w:rPr>
      </w:pPr>
    </w:p>
    <w:p w14:paraId="7F98C1C6" w14:textId="77777777" w:rsidR="00732827" w:rsidRPr="009C3E08" w:rsidRDefault="00732827" w:rsidP="00732827">
      <w:pPr>
        <w:spacing w:line="276" w:lineRule="auto"/>
        <w:rPr>
          <w:sz w:val="24"/>
          <w:szCs w:val="24"/>
        </w:rPr>
      </w:pPr>
      <w:r w:rsidRPr="009C3E08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2</w:t>
      </w:r>
      <w:r w:rsidRPr="009C3E08">
        <w:rPr>
          <w:b/>
          <w:bCs/>
          <w:sz w:val="24"/>
          <w:szCs w:val="24"/>
        </w:rPr>
        <w:t xml:space="preserve">. </w:t>
      </w:r>
      <w:r w:rsidRPr="009C3E08">
        <w:rPr>
          <w:sz w:val="24"/>
          <w:szCs w:val="24"/>
        </w:rPr>
        <w:t>Mixed Methods Appraisal Tool Results for Included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598"/>
        <w:gridCol w:w="993"/>
        <w:gridCol w:w="987"/>
        <w:gridCol w:w="4080"/>
      </w:tblGrid>
      <w:tr w:rsidR="00732827" w:rsidRPr="00262AFC" w14:paraId="48359074" w14:textId="77777777" w:rsidTr="005C33EF">
        <w:tc>
          <w:tcPr>
            <w:tcW w:w="0" w:type="auto"/>
            <w:hideMark/>
          </w:tcPr>
          <w:p w14:paraId="224EBFD8" w14:textId="77777777" w:rsidR="00732827" w:rsidRPr="00673EDD" w:rsidRDefault="00732827" w:rsidP="005C33EF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udy ID</w:t>
            </w:r>
          </w:p>
        </w:tc>
        <w:tc>
          <w:tcPr>
            <w:tcW w:w="0" w:type="auto"/>
            <w:hideMark/>
          </w:tcPr>
          <w:p w14:paraId="42227F23" w14:textId="77777777" w:rsidR="00732827" w:rsidRPr="00673EDD" w:rsidRDefault="00732827" w:rsidP="005C33EF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tudy </w:t>
            </w: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</w:t>
            </w:r>
            <w:r w:rsidRPr="00673EDD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sign</w:t>
            </w:r>
          </w:p>
        </w:tc>
        <w:tc>
          <w:tcPr>
            <w:tcW w:w="0" w:type="auto"/>
            <w:hideMark/>
          </w:tcPr>
          <w:p w14:paraId="407427FF" w14:textId="77777777" w:rsidR="00732827" w:rsidRPr="00673EDD" w:rsidRDefault="00732827" w:rsidP="005C33EF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MMAT </w:t>
            </w: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673EDD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iteria</w:t>
            </w:r>
          </w:p>
        </w:tc>
        <w:tc>
          <w:tcPr>
            <w:tcW w:w="0" w:type="auto"/>
          </w:tcPr>
          <w:p w14:paraId="432F4A03" w14:textId="77777777" w:rsidR="00732827" w:rsidRPr="00673EDD" w:rsidRDefault="00732827" w:rsidP="005C33EF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MAT Score (%)</w:t>
            </w:r>
          </w:p>
        </w:tc>
        <w:tc>
          <w:tcPr>
            <w:tcW w:w="0" w:type="auto"/>
            <w:hideMark/>
          </w:tcPr>
          <w:p w14:paraId="08372FE8" w14:textId="77777777" w:rsidR="00732827" w:rsidRPr="00673EDD" w:rsidRDefault="00732827" w:rsidP="005C33EF">
            <w:pPr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eason for not scoring maximum</w:t>
            </w:r>
          </w:p>
        </w:tc>
      </w:tr>
      <w:tr w:rsidR="00732827" w:rsidRPr="00262AFC" w14:paraId="07D38339" w14:textId="77777777" w:rsidTr="005C33EF">
        <w:tc>
          <w:tcPr>
            <w:tcW w:w="0" w:type="auto"/>
            <w:hideMark/>
          </w:tcPr>
          <w:p w14:paraId="49F37C52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An et al. (2022)</w:t>
            </w:r>
          </w:p>
        </w:tc>
        <w:tc>
          <w:tcPr>
            <w:tcW w:w="0" w:type="auto"/>
            <w:hideMark/>
          </w:tcPr>
          <w:p w14:paraId="1CF528E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omparative cross-sectional</w:t>
            </w:r>
          </w:p>
        </w:tc>
        <w:tc>
          <w:tcPr>
            <w:tcW w:w="0" w:type="auto"/>
            <w:hideMark/>
          </w:tcPr>
          <w:p w14:paraId="042E50C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7FDE951F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190BBF80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72BE411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190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 (No detailed control for potential confounders influencing depressive symptoms and suicidality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661EC857" w14:textId="77777777" w:rsidTr="005C33EF">
        <w:tc>
          <w:tcPr>
            <w:tcW w:w="0" w:type="auto"/>
            <w:hideMark/>
          </w:tcPr>
          <w:p w14:paraId="585DC4FF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Blackmore et al. (2008)</w:t>
            </w:r>
          </w:p>
        </w:tc>
        <w:tc>
          <w:tcPr>
            <w:tcW w:w="0" w:type="auto"/>
            <w:hideMark/>
          </w:tcPr>
          <w:p w14:paraId="205B59AF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ase series</w:t>
            </w:r>
          </w:p>
        </w:tc>
        <w:tc>
          <w:tcPr>
            <w:tcW w:w="0" w:type="auto"/>
            <w:hideMark/>
          </w:tcPr>
          <w:p w14:paraId="6B8C496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3/5</w:t>
            </w:r>
          </w:p>
          <w:p w14:paraId="7FE871B8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135F8B5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60%</w:t>
            </w:r>
          </w:p>
        </w:tc>
        <w:tc>
          <w:tcPr>
            <w:tcW w:w="0" w:type="auto"/>
            <w:hideMark/>
          </w:tcPr>
          <w:p w14:paraId="537261CD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064AF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mall sample size (5 cases), lack of control group, reliance on retrospective data collection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730B5D65" w14:textId="77777777" w:rsidTr="005C33EF">
        <w:tc>
          <w:tcPr>
            <w:tcW w:w="0" w:type="auto"/>
            <w:hideMark/>
          </w:tcPr>
          <w:p w14:paraId="45F8ADC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Gojdz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et al. (2013)</w:t>
            </w:r>
          </w:p>
        </w:tc>
        <w:tc>
          <w:tcPr>
            <w:tcW w:w="0" w:type="auto"/>
            <w:hideMark/>
          </w:tcPr>
          <w:p w14:paraId="702EEAD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52F4A54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0E7681C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735D33A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5992E29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12A7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D12A7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r w:rsidRPr="00D12A7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o detailed control for sociodemographic variables and lifestyle-related variable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</w:p>
        </w:tc>
      </w:tr>
      <w:tr w:rsidR="00732827" w:rsidRPr="00262AFC" w14:paraId="5495CCD5" w14:textId="77777777" w:rsidTr="005C33EF">
        <w:tc>
          <w:tcPr>
            <w:tcW w:w="0" w:type="auto"/>
            <w:hideMark/>
          </w:tcPr>
          <w:p w14:paraId="160AE1C8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Hunt et al. (1987)</w:t>
            </w:r>
          </w:p>
        </w:tc>
        <w:tc>
          <w:tcPr>
            <w:tcW w:w="0" w:type="auto"/>
            <w:hideMark/>
          </w:tcPr>
          <w:p w14:paraId="3A84735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0648FD70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3/5</w:t>
            </w:r>
          </w:p>
          <w:p w14:paraId="392F73B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6C7674D7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60%</w:t>
            </w:r>
          </w:p>
        </w:tc>
        <w:tc>
          <w:tcPr>
            <w:tcW w:w="0" w:type="auto"/>
            <w:hideMark/>
          </w:tcPr>
          <w:p w14:paraId="176D3BA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12507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 (Did not account for all potential confounders such as socioeconomic status and lifestyle factors in the analysis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, does not provide detailed statistical analyses of the data.</w:t>
            </w:r>
          </w:p>
        </w:tc>
      </w:tr>
      <w:tr w:rsidR="00732827" w:rsidRPr="00262AFC" w14:paraId="6503C72D" w14:textId="77777777" w:rsidTr="005C33EF">
        <w:tc>
          <w:tcPr>
            <w:tcW w:w="0" w:type="auto"/>
            <w:hideMark/>
          </w:tcPr>
          <w:p w14:paraId="11DFE172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Kim et al. (2021)</w:t>
            </w:r>
          </w:p>
        </w:tc>
        <w:tc>
          <w:tcPr>
            <w:tcW w:w="0" w:type="auto"/>
            <w:hideMark/>
          </w:tcPr>
          <w:p w14:paraId="54D892A0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137DF78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3/5</w:t>
            </w:r>
          </w:p>
          <w:p w14:paraId="628D524D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629B3B8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60%</w:t>
            </w:r>
          </w:p>
        </w:tc>
        <w:tc>
          <w:tcPr>
            <w:tcW w:w="0" w:type="auto"/>
            <w:hideMark/>
          </w:tcPr>
          <w:p w14:paraId="78475E91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21E5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 (No detailed control for potential confounders influencing depressive symptoms and suicidality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, limited generalisability.</w:t>
            </w:r>
          </w:p>
        </w:tc>
      </w:tr>
      <w:tr w:rsidR="00732827" w:rsidRPr="00262AFC" w14:paraId="4072AE71" w14:textId="77777777" w:rsidTr="005C33EF">
        <w:tc>
          <w:tcPr>
            <w:tcW w:w="0" w:type="auto"/>
            <w:hideMark/>
          </w:tcPr>
          <w:p w14:paraId="5CFCF5C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Kornstein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et al. (2010)</w:t>
            </w:r>
          </w:p>
        </w:tc>
        <w:tc>
          <w:tcPr>
            <w:tcW w:w="0" w:type="auto"/>
            <w:hideMark/>
          </w:tcPr>
          <w:p w14:paraId="6F6D5A0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omparative cross-sectional</w:t>
            </w:r>
          </w:p>
        </w:tc>
        <w:tc>
          <w:tcPr>
            <w:tcW w:w="0" w:type="auto"/>
            <w:hideMark/>
          </w:tcPr>
          <w:p w14:paraId="5123F272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6B18DDE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34059C4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5648C321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519A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 (Relied on self-reported data, which can introduce bias, and did not fully control for all potential confounding variable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9F1427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uch as hormonal therapy use, comorbid mental health conditions, and socio-economic status</w:t>
            </w:r>
            <w:r w:rsidRPr="007519A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174BF0C8" w14:textId="77777777" w:rsidTr="005C33EF">
        <w:tc>
          <w:tcPr>
            <w:tcW w:w="0" w:type="auto"/>
            <w:hideMark/>
          </w:tcPr>
          <w:p w14:paraId="0A9AFCA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Kułak-Bejda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76DB0660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omparative cross-sectional</w:t>
            </w:r>
          </w:p>
        </w:tc>
        <w:tc>
          <w:tcPr>
            <w:tcW w:w="0" w:type="auto"/>
            <w:hideMark/>
          </w:tcPr>
          <w:p w14:paraId="4B90992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3/5</w:t>
            </w:r>
          </w:p>
        </w:tc>
        <w:tc>
          <w:tcPr>
            <w:tcW w:w="0" w:type="auto"/>
          </w:tcPr>
          <w:p w14:paraId="0550F00D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60%</w:t>
            </w:r>
          </w:p>
        </w:tc>
        <w:tc>
          <w:tcPr>
            <w:tcW w:w="0" w:type="auto"/>
            <w:hideMark/>
          </w:tcPr>
          <w:p w14:paraId="0D15C5A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5950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 (No multivariate analysis), reliance on self-reported data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320A212E" w14:textId="77777777" w:rsidTr="005C33EF">
        <w:tc>
          <w:tcPr>
            <w:tcW w:w="0" w:type="auto"/>
            <w:hideMark/>
          </w:tcPr>
          <w:p w14:paraId="5760F81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Murphy et al. (2013)</w:t>
            </w:r>
          </w:p>
        </w:tc>
        <w:tc>
          <w:tcPr>
            <w:tcW w:w="0" w:type="auto"/>
            <w:hideMark/>
          </w:tcPr>
          <w:p w14:paraId="3E1A05C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omparative cross-sectional</w:t>
            </w:r>
          </w:p>
        </w:tc>
        <w:tc>
          <w:tcPr>
            <w:tcW w:w="0" w:type="auto"/>
            <w:hideMark/>
          </w:tcPr>
          <w:p w14:paraId="075CC6C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3/5</w:t>
            </w:r>
          </w:p>
          <w:p w14:paraId="0D42F3E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5C938117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60%</w:t>
            </w:r>
          </w:p>
        </w:tc>
        <w:tc>
          <w:tcPr>
            <w:tcW w:w="0" w:type="auto"/>
            <w:hideMark/>
          </w:tcPr>
          <w:p w14:paraId="21CC349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6595E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mall sample size (41 participants), potential bias in focus group composition, lack of control for confounding factor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970C49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d</w:t>
            </w:r>
            <w:r w:rsidRPr="00970C49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id not control for variables such as educational level, marital status, and cultural differences that might affect perceptions of menopause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49BD4E24" w14:textId="77777777" w:rsidTr="005C33EF">
        <w:tc>
          <w:tcPr>
            <w:tcW w:w="0" w:type="auto"/>
            <w:hideMark/>
          </w:tcPr>
          <w:p w14:paraId="49A7AE8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Nakanishi et al. (2023)</w:t>
            </w:r>
          </w:p>
        </w:tc>
        <w:tc>
          <w:tcPr>
            <w:tcW w:w="0" w:type="auto"/>
            <w:hideMark/>
          </w:tcPr>
          <w:p w14:paraId="40DEB86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ongitudinal cohort</w:t>
            </w:r>
          </w:p>
        </w:tc>
        <w:tc>
          <w:tcPr>
            <w:tcW w:w="0" w:type="auto"/>
            <w:hideMark/>
          </w:tcPr>
          <w:p w14:paraId="3B54EE9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44528A1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2D87C59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4CB4A8D2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D5A1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sideration of confounding factors (No detailed control for hormonal and lifestyle variables that might influence outcomes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3D303EE1" w14:textId="77777777" w:rsidTr="005C33EF">
        <w:tc>
          <w:tcPr>
            <w:tcW w:w="0" w:type="auto"/>
            <w:hideMark/>
          </w:tcPr>
          <w:p w14:paraId="7E6B8A5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Pinto-Meza et al. (2006)</w:t>
            </w:r>
          </w:p>
        </w:tc>
        <w:tc>
          <w:tcPr>
            <w:tcW w:w="0" w:type="auto"/>
            <w:hideMark/>
          </w:tcPr>
          <w:p w14:paraId="7EA77F4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7ACAA5E0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4B4A6F8C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01A61A5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5C4E26B8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D5A07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trol for confounding factors (Did not control for all sociodemographic variables and health behavio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u</w:t>
            </w:r>
            <w:r w:rsidRPr="00CD5A07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rs that could influence the outcome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such as smoking, alcohol consumption, and mental health history</w:t>
            </w:r>
            <w:r w:rsidRPr="00CD5A07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279A38B3" w14:textId="77777777" w:rsidTr="005C33EF">
        <w:tc>
          <w:tcPr>
            <w:tcW w:w="0" w:type="auto"/>
            <w:hideMark/>
          </w:tcPr>
          <w:p w14:paraId="7EE92177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Ryu et al. (2022)</w:t>
            </w:r>
          </w:p>
        </w:tc>
        <w:tc>
          <w:tcPr>
            <w:tcW w:w="0" w:type="auto"/>
            <w:hideMark/>
          </w:tcPr>
          <w:p w14:paraId="50B5C95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68FAEDC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7D816BF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6918FB0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7E62992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2C8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trol for confounding factors (No detailed adjustment for potential confounders such as lifestyle factors and mental health history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07CF9A43" w14:textId="77777777" w:rsidTr="005C33EF">
        <w:tc>
          <w:tcPr>
            <w:tcW w:w="0" w:type="auto"/>
            <w:hideMark/>
          </w:tcPr>
          <w:p w14:paraId="627DE21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chairer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et al. (1996)</w:t>
            </w:r>
          </w:p>
        </w:tc>
        <w:tc>
          <w:tcPr>
            <w:tcW w:w="0" w:type="auto"/>
            <w:hideMark/>
          </w:tcPr>
          <w:p w14:paraId="1257C65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4C6057E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271965D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14653EB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0B2439F1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2C8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trol for confounding factors (Did not fully account for variations in healthcare access and genetic predispositions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118278A3" w14:textId="77777777" w:rsidTr="005C33EF">
        <w:tc>
          <w:tcPr>
            <w:tcW w:w="0" w:type="auto"/>
            <w:hideMark/>
          </w:tcPr>
          <w:p w14:paraId="425DA94C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herr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et al. (2016)</w:t>
            </w:r>
          </w:p>
        </w:tc>
        <w:tc>
          <w:tcPr>
            <w:tcW w:w="0" w:type="auto"/>
            <w:hideMark/>
          </w:tcPr>
          <w:p w14:paraId="1E34A1D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omparative cross-sectional</w:t>
            </w:r>
          </w:p>
        </w:tc>
        <w:tc>
          <w:tcPr>
            <w:tcW w:w="0" w:type="auto"/>
            <w:hideMark/>
          </w:tcPr>
          <w:p w14:paraId="6431E87B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</w:tc>
        <w:tc>
          <w:tcPr>
            <w:tcW w:w="0" w:type="auto"/>
          </w:tcPr>
          <w:p w14:paraId="69B0B10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3A84BE3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10B29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trol for confounding factors (No detailed control for socioeconomic status and other potential confounders influencing mental health outcome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such as access to support services</w:t>
            </w:r>
            <w:r w:rsidRPr="00F10B29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261A4D1B" w14:textId="77777777" w:rsidTr="005C33EF">
        <w:tc>
          <w:tcPr>
            <w:tcW w:w="0" w:type="auto"/>
            <w:hideMark/>
          </w:tcPr>
          <w:p w14:paraId="555AB638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tudd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(2014)</w:t>
            </w:r>
          </w:p>
        </w:tc>
        <w:tc>
          <w:tcPr>
            <w:tcW w:w="0" w:type="auto"/>
            <w:hideMark/>
          </w:tcPr>
          <w:p w14:paraId="140D543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5E65967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3/5</w:t>
            </w:r>
          </w:p>
        </w:tc>
        <w:tc>
          <w:tcPr>
            <w:tcW w:w="0" w:type="auto"/>
          </w:tcPr>
          <w:p w14:paraId="7A49C85D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60%</w:t>
            </w:r>
          </w:p>
        </w:tc>
        <w:tc>
          <w:tcPr>
            <w:tcW w:w="0" w:type="auto"/>
            <w:hideMark/>
          </w:tcPr>
          <w:p w14:paraId="7B988B0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358CA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Potential selection bias (Participants self-selected to join the study, possibly leading to non-representative sample), limited control for confounding factor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such as socioeconomic status and pre-existing health conditions.</w:t>
            </w:r>
          </w:p>
        </w:tc>
      </w:tr>
      <w:tr w:rsidR="00732827" w:rsidRPr="00262AFC" w14:paraId="7DA1A183" w14:textId="77777777" w:rsidTr="005C33EF">
        <w:tc>
          <w:tcPr>
            <w:tcW w:w="0" w:type="auto"/>
            <w:hideMark/>
          </w:tcPr>
          <w:p w14:paraId="5A0CDC40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Usall</w:t>
            </w:r>
            <w:proofErr w:type="spellEnd"/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et al. (2009)</w:t>
            </w:r>
          </w:p>
        </w:tc>
        <w:tc>
          <w:tcPr>
            <w:tcW w:w="0" w:type="auto"/>
            <w:hideMark/>
          </w:tcPr>
          <w:p w14:paraId="3A6A5C1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1D5CAEB6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07A73E5C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360FF26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1CD39FA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5E1B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Limited control for confounding factors (Relied on self-reported menopausal status, no hormonal validation, and limited control for other psychosocial factors)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732827" w:rsidRPr="00262AFC" w14:paraId="47269664" w14:textId="77777777" w:rsidTr="005C33EF">
        <w:tc>
          <w:tcPr>
            <w:tcW w:w="0" w:type="auto"/>
            <w:hideMark/>
          </w:tcPr>
          <w:p w14:paraId="3CBE0D7C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Weiss et al. (2016)</w:t>
            </w:r>
          </w:p>
        </w:tc>
        <w:tc>
          <w:tcPr>
            <w:tcW w:w="0" w:type="auto"/>
            <w:hideMark/>
          </w:tcPr>
          <w:p w14:paraId="6218214A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52C20C84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79670EB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01ACC932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5CAF2B8D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5E1B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Retrospective data collection issues (Possible recall bias), limited control for confounding factors such as history of depression and lifestyle factor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.</w:t>
            </w:r>
          </w:p>
        </w:tc>
      </w:tr>
      <w:tr w:rsidR="00732827" w:rsidRPr="00262AFC" w14:paraId="6D8816FA" w14:textId="77777777" w:rsidTr="005C33EF">
        <w:tc>
          <w:tcPr>
            <w:tcW w:w="0" w:type="auto"/>
            <w:hideMark/>
          </w:tcPr>
          <w:p w14:paraId="2E6466D3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Won et al. (2016)</w:t>
            </w:r>
          </w:p>
        </w:tc>
        <w:tc>
          <w:tcPr>
            <w:tcW w:w="0" w:type="auto"/>
            <w:hideMark/>
          </w:tcPr>
          <w:p w14:paraId="5CC98717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3EDD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3A506069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4/5</w:t>
            </w:r>
          </w:p>
          <w:p w14:paraId="388F7AE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736BCDAE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09BE8885" w14:textId="77777777" w:rsidR="00732827" w:rsidRPr="00673EDD" w:rsidRDefault="00732827" w:rsidP="005C33E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154FA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Potential recall bias (Relied on self-reported data from past year), limited control for unmeasured confounders such as stress levels and environmental factors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</w:tbl>
    <w:p w14:paraId="18E66BA9" w14:textId="77777777" w:rsidR="00732827" w:rsidRPr="001649D4" w:rsidRDefault="00732827" w:rsidP="00732827">
      <w:pPr>
        <w:spacing w:line="276" w:lineRule="auto"/>
      </w:pPr>
    </w:p>
    <w:p w14:paraId="77EB7B16" w14:textId="77777777" w:rsidR="00D93A7E" w:rsidRDefault="00D93A7E"/>
    <w:sectPr w:rsidR="00D93A7E" w:rsidSect="00732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27"/>
    <w:rsid w:val="0022324D"/>
    <w:rsid w:val="00732827"/>
    <w:rsid w:val="00C157B0"/>
    <w:rsid w:val="00D93A7E"/>
    <w:rsid w:val="00F6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816D53"/>
  <w15:chartTrackingRefBased/>
  <w15:docId w15:val="{1DDBABFD-E5AE-4618-A5C1-AA89009D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2827"/>
    <w:rPr>
      <w:color w:val="0000FF"/>
      <w:u w:val="single"/>
    </w:rPr>
  </w:style>
  <w:style w:type="table" w:styleId="TableGrid">
    <w:name w:val="Table Grid"/>
    <w:basedOn w:val="TableNormal"/>
    <w:uiPriority w:val="39"/>
    <w:rsid w:val="0073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7</Words>
  <Characters>7656</Characters>
  <Application>Microsoft Office Word</Application>
  <DocSecurity>0</DocSecurity>
  <Lines>546</Lines>
  <Paragraphs>137</Paragraphs>
  <ScaleCrop>false</ScaleCrop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Olivia</dc:creator>
  <cp:keywords/>
  <dc:description/>
  <cp:lastModifiedBy>Hendriks, Olivia</cp:lastModifiedBy>
  <cp:revision>1</cp:revision>
  <dcterms:created xsi:type="dcterms:W3CDTF">2024-12-12T20:49:00Z</dcterms:created>
  <dcterms:modified xsi:type="dcterms:W3CDTF">2024-12-12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a383e-bf9a-40dd-84e0-fd0f4052e91f</vt:lpwstr>
  </property>
</Properties>
</file>